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62" w:rsidRDefault="005F0050">
      <w:r w:rsidRPr="005F0050">
        <w:rPr>
          <w:b/>
        </w:rPr>
        <w:t>Figure S5: The integrated network containing the predicted virulence associated gene FGSG_00472 connected to 5 verified virulence seeds</w:t>
      </w:r>
      <w:r>
        <w:rPr>
          <w:b/>
        </w:rPr>
        <w:t xml:space="preserve"> (nodes).  </w:t>
      </w:r>
      <w:r>
        <w:t>See Supplementary Figure 1 and legend for a d</w:t>
      </w:r>
      <w:r w:rsidR="00656D33">
        <w:t xml:space="preserve">escription of the colour codes </w:t>
      </w:r>
      <w:r>
        <w:t>used for the node and edges</w:t>
      </w:r>
      <w:r w:rsidR="00656D33">
        <w:t>.</w:t>
      </w:r>
    </w:p>
    <w:p w:rsidR="00656D33" w:rsidRDefault="00656D33"/>
    <w:p w:rsidR="00656D33" w:rsidRPr="005F0050" w:rsidRDefault="00656D33">
      <w:pPr>
        <w:rPr>
          <w:b/>
        </w:rPr>
      </w:pPr>
      <w:r>
        <w:rPr>
          <w:b/>
          <w:noProof/>
        </w:rPr>
        <w:drawing>
          <wp:inline distT="0" distB="0" distL="0" distR="0">
            <wp:extent cx="5731510" cy="39008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ur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56D33" w:rsidRPr="005F0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050"/>
    <w:rsid w:val="005F0050"/>
    <w:rsid w:val="00656D33"/>
    <w:rsid w:val="0076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05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D33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05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D33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mmond-Kosack (RRes-Roth)</dc:creator>
  <cp:lastModifiedBy>Kim Hammond-Kosack (RRes-Roth)</cp:lastModifiedBy>
  <cp:revision>3</cp:revision>
  <dcterms:created xsi:type="dcterms:W3CDTF">2013-05-11T07:52:00Z</dcterms:created>
  <dcterms:modified xsi:type="dcterms:W3CDTF">2013-05-11T07:55:00Z</dcterms:modified>
</cp:coreProperties>
</file>